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9AD" w:rsidRPr="00713F3B" w:rsidRDefault="007D4467" w:rsidP="00AE39AD">
      <w:pPr>
        <w:spacing w:after="240" w:line="360" w:lineRule="auto"/>
        <w:rPr>
          <w:rFonts w:ascii="Times New Roman" w:hAnsi="Times New Roman" w:cs="Times New Roman"/>
          <w:b/>
          <w:smallCaps/>
          <w:lang w:val="en-US"/>
        </w:rPr>
      </w:pPr>
      <w:proofErr w:type="gramStart"/>
      <w:r w:rsidRPr="00713F3B">
        <w:rPr>
          <w:rFonts w:ascii="Times New Roman" w:hAnsi="Times New Roman" w:cs="Times New Roman"/>
          <w:b/>
          <w:smallCaps/>
          <w:lang w:val="en-US"/>
        </w:rPr>
        <w:t>Additional file 1.</w:t>
      </w:r>
      <w:proofErr w:type="gramEnd"/>
      <w:r w:rsidR="00AE39AD" w:rsidRPr="00713F3B">
        <w:rPr>
          <w:rFonts w:ascii="Times New Roman" w:hAnsi="Times New Roman" w:cs="Times New Roman"/>
          <w:b/>
          <w:smallCaps/>
          <w:lang w:val="en-US"/>
        </w:rPr>
        <w:t xml:space="preserve"> Associations between variable “Daily PA and sports” and socio-economic factors</w:t>
      </w:r>
    </w:p>
    <w:p w:rsidR="00AE39AD" w:rsidRPr="00713F3B" w:rsidRDefault="009941D6" w:rsidP="00AE39AD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713F3B">
        <w:rPr>
          <w:rFonts w:ascii="Times New Roman" w:hAnsi="Times New Roman" w:cs="Times New Roman"/>
          <w:lang w:val="en-US"/>
        </w:rPr>
        <w:t>Univariate</w:t>
      </w:r>
      <w:proofErr w:type="spellEnd"/>
      <w:r w:rsidRPr="00713F3B">
        <w:rPr>
          <w:rFonts w:ascii="Times New Roman" w:hAnsi="Times New Roman" w:cs="Times New Roman"/>
          <w:lang w:val="en-US"/>
        </w:rPr>
        <w:t xml:space="preserve"> </w:t>
      </w:r>
      <w:r w:rsidR="00AE39AD" w:rsidRPr="00713F3B">
        <w:rPr>
          <w:rFonts w:ascii="Times New Roman" w:hAnsi="Times New Roman" w:cs="Times New Roman"/>
          <w:lang w:val="en-US"/>
        </w:rPr>
        <w:t xml:space="preserve">associations of the 4 categories of variable </w:t>
      </w:r>
      <w:r w:rsidR="00AE39AD" w:rsidRPr="00713F3B">
        <w:rPr>
          <w:rFonts w:ascii="Times New Roman" w:eastAsia="Times New Roman" w:hAnsi="Times New Roman" w:cs="Times New Roman"/>
          <w:color w:val="000000"/>
          <w:lang w:val="en-US" w:eastAsia="fr-CH"/>
        </w:rPr>
        <w:t>“Daily PA and sports”</w:t>
      </w:r>
      <w:r w:rsidR="00AE39AD" w:rsidRPr="00713F3B">
        <w:rPr>
          <w:rFonts w:ascii="Times New Roman" w:hAnsi="Times New Roman" w:cs="Times New Roman"/>
          <w:lang w:val="en-US"/>
        </w:rPr>
        <w:t xml:space="preserve"> with age, living arrangement, financial difficulties, </w:t>
      </w:r>
      <w:r w:rsidR="00DF4CAF" w:rsidRPr="00713F3B">
        <w:rPr>
          <w:rFonts w:ascii="Times New Roman" w:eastAsia="Times New Roman" w:hAnsi="Times New Roman" w:cs="Times New Roman"/>
          <w:color w:val="000000"/>
          <w:lang w:val="en-US" w:eastAsia="fr-CH"/>
        </w:rPr>
        <w:t>symptoms of depression</w:t>
      </w:r>
      <w:r w:rsidR="00AE39AD" w:rsidRPr="00713F3B">
        <w:rPr>
          <w:rFonts w:ascii="Times New Roman" w:hAnsi="Times New Roman" w:cs="Times New Roman"/>
          <w:lang w:val="en-US"/>
        </w:rPr>
        <w:t>, education, and smoking status</w:t>
      </w:r>
    </w:p>
    <w:tbl>
      <w:tblPr>
        <w:tblW w:w="1360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3372"/>
        <w:gridCol w:w="1764"/>
        <w:gridCol w:w="1766"/>
        <w:gridCol w:w="1764"/>
        <w:gridCol w:w="1766"/>
        <w:gridCol w:w="1235"/>
        <w:gridCol w:w="1941"/>
      </w:tblGrid>
      <w:tr w:rsidR="003B00D6" w:rsidRPr="00713F3B" w:rsidTr="003B00D6">
        <w:trPr>
          <w:trHeight w:val="300"/>
          <w:tblHeader/>
        </w:trPr>
        <w:tc>
          <w:tcPr>
            <w:tcW w:w="270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o stairs, no sport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o stairs, sports weekly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tairs, no sport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tairs, sports weekly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Style w:val="Accentuation"/>
                <w:rFonts w:ascii="Times New Roman" w:eastAsia="Calibri" w:hAnsi="Times New Roman" w:cs="Times New Roman"/>
                <w:b/>
                <w:bCs/>
              </w:rPr>
              <w:t>χ</w:t>
            </w:r>
            <w:r w:rsidRPr="00713F3B">
              <w:rPr>
                <w:rStyle w:val="Accentuation"/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 </w:t>
            </w:r>
            <w:r w:rsidRPr="00713F3B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CH"/>
              </w:rPr>
              <w:t>P</w:t>
            </w: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proofErr w:type="spellStart"/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Univariate</w:t>
            </w:r>
            <w:proofErr w:type="spellEnd"/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 test for trend </w:t>
            </w:r>
            <w:r w:rsidRPr="00713F3B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CH"/>
              </w:rPr>
              <w:t>P</w:t>
            </w: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-</w:t>
            </w:r>
          </w:p>
        </w:tc>
      </w:tr>
      <w:tr w:rsidR="003B00D6" w:rsidRPr="00713F3B" w:rsidTr="003B00D6">
        <w:trPr>
          <w:trHeight w:val="300"/>
          <w:tblHeader/>
        </w:trPr>
        <w:tc>
          <w:tcPr>
            <w:tcW w:w="270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(</w:t>
            </w:r>
            <w:proofErr w:type="gramEnd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(</w:t>
            </w:r>
            <w:proofErr w:type="gramEnd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(</w:t>
            </w:r>
            <w:proofErr w:type="gramEnd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(</w:t>
            </w:r>
            <w:proofErr w:type="gramEnd"/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value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MEN</w:t>
            </w: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(Total N=498): N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9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7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3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irth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0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2 (17.4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 (20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0 (17.0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8 (17.0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2 (17.4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8 (27.6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5 (19.8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1 (22.9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5 (21.7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 (3.5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8 (21.5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7 (21.1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3 (18.8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8 (27.6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2 (23.7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3 (19.3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7 (24.6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 (20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2 (18.1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4 (19.7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iving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3 (33.3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 (17.2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2 (18.1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2 (14.4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Financial difficulties (0/1) </w:t>
            </w:r>
            <w:r w:rsidRPr="00713F3B"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0 (43.5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8 (27.6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7 (26.6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4 (15.3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671498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 (0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2 (32.4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 (14.3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1 (17.7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6 (16.4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81</w:t>
            </w:r>
            <w:r w:rsidRPr="00713F3B">
              <w:rPr>
                <w:rFonts w:ascii="Times New Roman" w:hAnsi="Times New Roman" w:cs="Times New Roman"/>
                <w:b/>
                <w:smallCaps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0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3 (18.8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 (21.4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9 (16.5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9 (13.0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6 (52.2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2 (42.9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76 (43.2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92 (41.3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High school </w:t>
            </w:r>
            <w:r w:rsidRPr="00713F3B">
              <w:rPr>
                <w:rFonts w:ascii="Times New Roman" w:hAnsi="Times New Roman" w:cs="Times New Roman"/>
                <w:lang w:val="en-US"/>
              </w:rPr>
              <w:t>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0 (29.0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0 (35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71 (40.3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02 (45.7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Cs/>
                <w:color w:val="000000"/>
                <w:lang w:val="en-US" w:eastAsia="fr-CH"/>
              </w:rPr>
              <w:t>Current smoking (0/1) §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 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 (2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WOMEN </w:t>
            </w: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(Total N=690):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irth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78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2 (19.0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9 (37.3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6 (23.1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1 (14.6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0 (17.2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8 (15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2 (21.5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4 (22.8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8 (24.1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9 (17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4 (22.3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8 (17.1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0 (17.2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9 (17.7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4 (14.1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5 (23.1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19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6 (22.4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 (11.8 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6 (19.0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3 (22.4 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i/>
                <w:color w:val="000000"/>
                <w:lang w:val="en-US" w:eastAsia="fr-CH"/>
              </w:rPr>
              <w:t>Continued…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Living alone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5 (56.0 ) 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3 (45.1 ) 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09 (45.0 ) </w:t>
            </w:r>
          </w:p>
        </w:tc>
        <w:tc>
          <w:tcPr>
            <w:tcW w:w="1418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24 (44.1 ) 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3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6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Financial difficulties (0/1) </w:t>
            </w:r>
            <w:r w:rsidRPr="00713F3B">
              <w:rPr>
                <w:rFonts w:ascii="Times New Roman" w:hAnsi="Times New Roman" w:cs="Times New Roman"/>
                <w:lang w:val="en-US"/>
              </w:rPr>
              <w:t>‡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4 (37.9 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9 (37.3 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74 (30.6 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7 (16.7 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671498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 (0/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5 (39.8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8 (35.3 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57 (23.8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4 (23.1 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duc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4 (37.9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6 (31.4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72 (29.9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62 (22.2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47 (40.5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8 (35.3 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90 (37.3 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03 (36.9 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 High school </w:t>
            </w:r>
            <w:r w:rsidRPr="00713F3B">
              <w:rPr>
                <w:rFonts w:ascii="Times New Roman" w:hAnsi="Times New Roman" w:cs="Times New Roman"/>
                <w:lang w:val="en-US"/>
              </w:rPr>
              <w:t>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5 (21.6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7 (33.3 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79 (32.8 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114 (40.9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3B00D6" w:rsidRPr="00713F3B" w:rsidTr="003B00D6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bCs/>
                <w:color w:val="000000"/>
                <w:lang w:val="en-US" w:eastAsia="fr-CH"/>
              </w:rPr>
              <w:t>Current smoking (0/1) §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 (2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 (2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3 (26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 (1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3B00D6" w:rsidRPr="00713F3B" w:rsidRDefault="003B00D6" w:rsidP="004E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13F3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</w:tr>
    </w:tbl>
    <w:p w:rsidR="00AE39AD" w:rsidRPr="00713F3B" w:rsidRDefault="00AE39AD" w:rsidP="00AE39AD">
      <w:pPr>
        <w:rPr>
          <w:rFonts w:ascii="Times New Roman" w:hAnsi="Times New Roman" w:cs="Times New Roman"/>
          <w:lang w:val="en-US"/>
        </w:rPr>
      </w:pPr>
      <w:r w:rsidRPr="00713F3B">
        <w:rPr>
          <w:rFonts w:ascii="Times New Roman" w:hAnsi="Times New Roman" w:cs="Times New Roman"/>
          <w:lang w:val="en-US"/>
        </w:rPr>
        <w:t>*P&lt;0.05; **P&lt;0.01; ***P&lt;0.001.</w:t>
      </w:r>
    </w:p>
    <w:p w:rsidR="00AE39AD" w:rsidRPr="00713F3B" w:rsidRDefault="00AE39AD" w:rsidP="00AE39AD">
      <w:pPr>
        <w:rPr>
          <w:rFonts w:ascii="Times New Roman" w:hAnsi="Times New Roman" w:cs="Times New Roman"/>
          <w:lang w:val="en-US"/>
        </w:rPr>
      </w:pPr>
      <w:r w:rsidRPr="00713F3B">
        <w:rPr>
          <w:rFonts w:ascii="Times New Roman" w:hAnsi="Times New Roman" w:cs="Times New Roman"/>
          <w:b/>
          <w:smallCaps/>
          <w:lang w:val="en-US"/>
        </w:rPr>
        <w:t>†</w:t>
      </w:r>
      <w:r w:rsidRPr="00713F3B">
        <w:rPr>
          <w:rFonts w:ascii="Times New Roman" w:hAnsi="Times New Roman" w:cs="Times New Roman"/>
          <w:lang w:val="en-US"/>
        </w:rPr>
        <w:t xml:space="preserve"> Fisher exact two-tailed test (if expected frequency &lt;5 in any of the cells).</w:t>
      </w:r>
    </w:p>
    <w:p w:rsidR="00AE39AD" w:rsidRPr="00713F3B" w:rsidRDefault="00AE39AD" w:rsidP="00AE39AD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713F3B">
        <w:rPr>
          <w:rFonts w:ascii="Times New Roman" w:hAnsi="Times New Roman" w:cs="Times New Roman"/>
          <w:lang w:val="en-US"/>
        </w:rPr>
        <w:t>‡ Financial difficulties were considered if any of the following criteria was fulfilled: 1) current income clearly lower than others, 2) sometimes difficulty to make ends meet, 3) subsidy for health insurance, or 4) complementary subsidy (from old age insurance).</w:t>
      </w:r>
    </w:p>
    <w:p w:rsidR="00AE39AD" w:rsidRPr="00FB4453" w:rsidRDefault="00AE39AD" w:rsidP="00AE39AD">
      <w:pPr>
        <w:rPr>
          <w:rFonts w:ascii="Times New Roman" w:hAnsi="Times New Roman" w:cs="Times New Roman"/>
          <w:lang w:val="en-US"/>
        </w:rPr>
      </w:pPr>
      <w:r w:rsidRPr="00713F3B">
        <w:rPr>
          <w:rFonts w:ascii="Times New Roman" w:hAnsi="Times New Roman" w:cs="Times New Roman"/>
          <w:lang w:val="en-US"/>
        </w:rPr>
        <w:t>§ Participants who had stopped smoking before less than one year are considered current smokers in the analyses.</w:t>
      </w:r>
    </w:p>
    <w:p w:rsidR="00664266" w:rsidRPr="00AE39AD" w:rsidRDefault="00664266">
      <w:pPr>
        <w:rPr>
          <w:rFonts w:ascii="Arial" w:hAnsi="Arial" w:cs="Arial"/>
          <w:lang w:val="en-US"/>
        </w:rPr>
      </w:pPr>
    </w:p>
    <w:sectPr w:rsidR="00664266" w:rsidRPr="00AE39AD" w:rsidSect="00AE39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C690F"/>
    <w:rsid w:val="002522D7"/>
    <w:rsid w:val="002F3048"/>
    <w:rsid w:val="003B00D6"/>
    <w:rsid w:val="003D54D3"/>
    <w:rsid w:val="00581637"/>
    <w:rsid w:val="00664266"/>
    <w:rsid w:val="00671498"/>
    <w:rsid w:val="00713F3B"/>
    <w:rsid w:val="00747486"/>
    <w:rsid w:val="007D4467"/>
    <w:rsid w:val="009941D6"/>
    <w:rsid w:val="00A06B62"/>
    <w:rsid w:val="00A25C19"/>
    <w:rsid w:val="00AE39AD"/>
    <w:rsid w:val="00B82C5E"/>
    <w:rsid w:val="00C05386"/>
    <w:rsid w:val="00D02715"/>
    <w:rsid w:val="00DC690F"/>
    <w:rsid w:val="00DF4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AD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qFormat/>
    <w:rsid w:val="00AE39A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3</Words>
  <Characters>2386</Characters>
  <Application>Microsoft Office Word</Application>
  <DocSecurity>0</DocSecurity>
  <Lines>19</Lines>
  <Paragraphs>5</Paragraphs>
  <ScaleCrop>false</ScaleCrop>
  <Company>CHUV | Centre hospitalier universitaire vaudois</Company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anon</dc:creator>
  <cp:lastModifiedBy>ndanon</cp:lastModifiedBy>
  <cp:revision>8</cp:revision>
  <dcterms:created xsi:type="dcterms:W3CDTF">2013-11-11T13:49:00Z</dcterms:created>
  <dcterms:modified xsi:type="dcterms:W3CDTF">2013-11-15T11:51:00Z</dcterms:modified>
</cp:coreProperties>
</file>